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A498A" w14:textId="4E9C0651" w:rsidR="00C158B5" w:rsidRPr="00A90B0E" w:rsidRDefault="00C158B5" w:rsidP="00C158B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0B0E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for: </w:t>
      </w:r>
      <w:r w:rsidRPr="00A90B0E">
        <w:rPr>
          <w:rFonts w:ascii="Times New Roman" w:eastAsia="Times New Roman" w:hAnsi="Times New Roman" w:cs="Times New Roman"/>
          <w:sz w:val="24"/>
          <w:szCs w:val="24"/>
        </w:rPr>
        <w:t xml:space="preserve">Characterizing the distribution of </w:t>
      </w:r>
      <w:r w:rsidRPr="00A90B0E">
        <w:rPr>
          <w:rFonts w:ascii="Times New Roman" w:eastAsia="Times New Roman" w:hAnsi="Times New Roman" w:cs="Times New Roman"/>
          <w:i/>
          <w:sz w:val="24"/>
          <w:szCs w:val="24"/>
        </w:rPr>
        <w:t>Oncorhynchus mykiss</w:t>
      </w:r>
      <w:r w:rsidRPr="00A90B0E">
        <w:rPr>
          <w:rFonts w:ascii="Times New Roman" w:eastAsia="Times New Roman" w:hAnsi="Times New Roman" w:cs="Times New Roman"/>
          <w:sz w:val="24"/>
          <w:szCs w:val="24"/>
        </w:rPr>
        <w:t> genetic diversity in the Klamath River Basin before dam removal</w:t>
      </w:r>
    </w:p>
    <w:p w14:paraId="3A37B838" w14:textId="77777777" w:rsidR="00A603D1" w:rsidRDefault="00A603D1" w:rsidP="00A90B0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395E12" w14:textId="5AFD15BC" w:rsidR="00A90B0E" w:rsidRDefault="00A90B0E" w:rsidP="00A90B0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adromy/residency phenotypes of </w:t>
      </w:r>
      <w:r w:rsidRPr="00A90B0E">
        <w:rPr>
          <w:rFonts w:ascii="Times New Roman" w:eastAsia="Times New Roman" w:hAnsi="Times New Roman" w:cs="Times New Roman"/>
          <w:i/>
          <w:iCs/>
          <w:sz w:val="24"/>
          <w:szCs w:val="24"/>
        </w:rPr>
        <w:t>O. mykis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mpled in the Klamath River Basin were inferred based on genotypes at six Omy5 markers. To infer phenotypes, we compared genotypes in our dataset to those associated with anadromy/residency across watersheds in Southern Oregon and Northern California (Pearse et al. 2014).</w:t>
      </w:r>
    </w:p>
    <w:p w14:paraId="7FAC27F8" w14:textId="77777777" w:rsidR="005055EA" w:rsidRDefault="005055EA" w:rsidP="00A90B0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146647" w14:textId="738FD02A" w:rsidR="00A90B0E" w:rsidRDefault="006C2F58" w:rsidP="005055EA">
      <w:pPr>
        <w:spacing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3. Genotype to anadromy/residency phenotype associations of Omy5 markers characterized by Pearse et al. (2014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83"/>
        <w:gridCol w:w="3403"/>
        <w:gridCol w:w="3336"/>
      </w:tblGrid>
      <w:tr w:rsidR="006C2F58" w:rsidRPr="005055EA" w14:paraId="671FEA8F" w14:textId="77777777" w:rsidTr="00A75B8B">
        <w:trPr>
          <w:trHeight w:val="690"/>
          <w:jc w:val="center"/>
        </w:trPr>
        <w:tc>
          <w:tcPr>
            <w:tcW w:w="0" w:type="auto"/>
          </w:tcPr>
          <w:p w14:paraId="4C9ACCDF" w14:textId="22F29D3E" w:rsidR="006C2F58" w:rsidRPr="005055EA" w:rsidRDefault="006C2F58" w:rsidP="006C2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55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my5 Marker</w:t>
            </w:r>
          </w:p>
        </w:tc>
        <w:tc>
          <w:tcPr>
            <w:tcW w:w="0" w:type="auto"/>
          </w:tcPr>
          <w:p w14:paraId="69B2724F" w14:textId="13DF433D" w:rsidR="006C2F58" w:rsidRPr="005055EA" w:rsidRDefault="006C2F58" w:rsidP="006C2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55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adromy associated genotype</w:t>
            </w:r>
          </w:p>
        </w:tc>
        <w:tc>
          <w:tcPr>
            <w:tcW w:w="0" w:type="auto"/>
          </w:tcPr>
          <w:p w14:paraId="7DD81EBB" w14:textId="13BC0182" w:rsidR="006C2F58" w:rsidRPr="005055EA" w:rsidRDefault="006C2F58" w:rsidP="006C2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55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idency associated genotype </w:t>
            </w:r>
          </w:p>
        </w:tc>
      </w:tr>
      <w:tr w:rsidR="006C2F58" w:rsidRPr="00E43FE5" w14:paraId="02AD21EF" w14:textId="77777777" w:rsidTr="00A75B8B">
        <w:trPr>
          <w:trHeight w:val="690"/>
          <w:jc w:val="center"/>
        </w:trPr>
        <w:tc>
          <w:tcPr>
            <w:tcW w:w="0" w:type="auto"/>
          </w:tcPr>
          <w:p w14:paraId="4E766F40" w14:textId="067A0817" w:rsidR="006C2F58" w:rsidRPr="00E43FE5" w:rsidRDefault="00E43FE5" w:rsidP="00E43F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3F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yR19198Pearse</w:t>
            </w:r>
          </w:p>
        </w:tc>
        <w:tc>
          <w:tcPr>
            <w:tcW w:w="0" w:type="auto"/>
          </w:tcPr>
          <w:p w14:paraId="3096DB65" w14:textId="3346F405" w:rsidR="006C2F58" w:rsidRPr="00E43FE5" w:rsidRDefault="00E43FE5" w:rsidP="006C2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</w:tcPr>
          <w:p w14:paraId="266B6FCF" w14:textId="22C33D6F" w:rsidR="006C2F58" w:rsidRPr="00E43FE5" w:rsidRDefault="00E43FE5" w:rsidP="006C2F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</w:tr>
      <w:tr w:rsidR="00013E3F" w:rsidRPr="00E43FE5" w14:paraId="70381B49" w14:textId="77777777" w:rsidTr="00A75B8B">
        <w:trPr>
          <w:trHeight w:val="690"/>
          <w:jc w:val="center"/>
        </w:trPr>
        <w:tc>
          <w:tcPr>
            <w:tcW w:w="0" w:type="auto"/>
          </w:tcPr>
          <w:p w14:paraId="5F7E41EF" w14:textId="77777777" w:rsidR="00013E3F" w:rsidRPr="00E43FE5" w:rsidRDefault="00013E3F" w:rsidP="00013E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3F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yR40252Pearse</w:t>
            </w:r>
          </w:p>
          <w:p w14:paraId="6C896D13" w14:textId="77777777" w:rsidR="00013E3F" w:rsidRPr="00E43FE5" w:rsidRDefault="00013E3F" w:rsidP="00013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F2A7360" w14:textId="09B44A70" w:rsidR="00013E3F" w:rsidRDefault="00013E3F" w:rsidP="00013E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</w:tcPr>
          <w:p w14:paraId="4A992548" w14:textId="649871A5" w:rsidR="00013E3F" w:rsidRDefault="00013E3F" w:rsidP="00013E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</w:t>
            </w:r>
          </w:p>
        </w:tc>
      </w:tr>
      <w:tr w:rsidR="00013E3F" w:rsidRPr="00E43FE5" w14:paraId="2A6A7CDC" w14:textId="77777777" w:rsidTr="00A75B8B">
        <w:trPr>
          <w:trHeight w:val="690"/>
          <w:jc w:val="center"/>
        </w:trPr>
        <w:tc>
          <w:tcPr>
            <w:tcW w:w="0" w:type="auto"/>
          </w:tcPr>
          <w:p w14:paraId="5A36DF19" w14:textId="77777777" w:rsidR="00013E3F" w:rsidRPr="00E43FE5" w:rsidRDefault="00013E3F" w:rsidP="00013E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3F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yR14589Pearse</w:t>
            </w:r>
          </w:p>
          <w:p w14:paraId="1436D0EE" w14:textId="77777777" w:rsidR="00013E3F" w:rsidRPr="00E43FE5" w:rsidRDefault="00013E3F" w:rsidP="00013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5F9ED91" w14:textId="0619AB36" w:rsidR="00013E3F" w:rsidRDefault="00013E3F" w:rsidP="00013E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</w:tcPr>
          <w:p w14:paraId="301B8282" w14:textId="21C9E407" w:rsidR="00013E3F" w:rsidRDefault="00013E3F" w:rsidP="00013E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</w:t>
            </w:r>
          </w:p>
        </w:tc>
      </w:tr>
      <w:tr w:rsidR="00013E3F" w:rsidRPr="00E43FE5" w14:paraId="12C8129B" w14:textId="77777777" w:rsidTr="00A75B8B">
        <w:trPr>
          <w:trHeight w:val="690"/>
          <w:jc w:val="center"/>
        </w:trPr>
        <w:tc>
          <w:tcPr>
            <w:tcW w:w="0" w:type="auto"/>
          </w:tcPr>
          <w:p w14:paraId="2AFDF161" w14:textId="77777777" w:rsidR="00013E3F" w:rsidRPr="00E43FE5" w:rsidRDefault="00013E3F" w:rsidP="00013E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3F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yR24370Pearse</w:t>
            </w:r>
          </w:p>
          <w:p w14:paraId="6977EF67" w14:textId="77777777" w:rsidR="00013E3F" w:rsidRPr="00E43FE5" w:rsidRDefault="00013E3F" w:rsidP="00013E3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92821CD" w14:textId="6B21D699" w:rsidR="00013E3F" w:rsidRDefault="00013E3F" w:rsidP="00013E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0" w:type="auto"/>
          </w:tcPr>
          <w:p w14:paraId="53A59814" w14:textId="0C32ACE9" w:rsidR="00013E3F" w:rsidRDefault="00013E3F" w:rsidP="00013E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</w:tr>
      <w:tr w:rsidR="00013E3F" w:rsidRPr="00E43FE5" w14:paraId="2779C6D4" w14:textId="77777777" w:rsidTr="00A75B8B">
        <w:trPr>
          <w:trHeight w:val="690"/>
          <w:jc w:val="center"/>
        </w:trPr>
        <w:tc>
          <w:tcPr>
            <w:tcW w:w="0" w:type="auto"/>
          </w:tcPr>
          <w:p w14:paraId="56692CB8" w14:textId="77777777" w:rsidR="00013E3F" w:rsidRPr="00E43FE5" w:rsidRDefault="00013E3F" w:rsidP="00013E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3F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yR33562Pearse</w:t>
            </w:r>
          </w:p>
          <w:p w14:paraId="46FB771C" w14:textId="77777777" w:rsidR="00013E3F" w:rsidRPr="00E43FE5" w:rsidRDefault="00013E3F" w:rsidP="00013E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154A3C" w14:textId="41F90DD1" w:rsidR="00013E3F" w:rsidRPr="00E43FE5" w:rsidRDefault="00013E3F" w:rsidP="00013E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0" w:type="auto"/>
          </w:tcPr>
          <w:p w14:paraId="23CDC135" w14:textId="70ADFFD6" w:rsidR="00013E3F" w:rsidRPr="00E43FE5" w:rsidRDefault="00013E3F" w:rsidP="00013E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013E3F" w:rsidRPr="00E43FE5" w14:paraId="3A81C34C" w14:textId="77777777" w:rsidTr="00A75B8B">
        <w:trPr>
          <w:trHeight w:val="690"/>
          <w:jc w:val="center"/>
        </w:trPr>
        <w:tc>
          <w:tcPr>
            <w:tcW w:w="0" w:type="auto"/>
          </w:tcPr>
          <w:p w14:paraId="1E776592" w14:textId="77777777" w:rsidR="00013E3F" w:rsidRPr="00E43FE5" w:rsidRDefault="00013E3F" w:rsidP="00013E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3F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yR40319Pearse</w:t>
            </w:r>
          </w:p>
          <w:p w14:paraId="3725258E" w14:textId="77777777" w:rsidR="00013E3F" w:rsidRPr="00E43FE5" w:rsidRDefault="00013E3F" w:rsidP="00013E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1E8BAF" w14:textId="14F55638" w:rsidR="00013E3F" w:rsidRPr="00E43FE5" w:rsidRDefault="00013E3F" w:rsidP="00013E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0" w:type="auto"/>
          </w:tcPr>
          <w:p w14:paraId="59E17CE8" w14:textId="50FF7ABD" w:rsidR="00013E3F" w:rsidRPr="00E43FE5" w:rsidRDefault="00013E3F" w:rsidP="00013E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</w:t>
            </w:r>
          </w:p>
        </w:tc>
      </w:tr>
    </w:tbl>
    <w:p w14:paraId="07D9671C" w14:textId="7765F331" w:rsidR="00C158B5" w:rsidRDefault="00C158B5" w:rsidP="00A90B0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AC3911" w14:textId="77777777" w:rsidR="00A90B0E" w:rsidRDefault="00A90B0E" w:rsidP="00A90B0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0C9432" w14:textId="13671415" w:rsidR="00A90B0E" w:rsidRPr="006C2F58" w:rsidRDefault="006C2F58" w:rsidP="00A90B0E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eferences</w:t>
      </w:r>
    </w:p>
    <w:p w14:paraId="792A37A2" w14:textId="197CFB14" w:rsidR="00A90B0E" w:rsidRPr="00A90B0E" w:rsidRDefault="00A90B0E" w:rsidP="00A603D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90B0E">
        <w:rPr>
          <w:rFonts w:ascii="Times New Roman" w:eastAsia="Times New Roman" w:hAnsi="Times New Roman" w:cs="Times New Roman"/>
          <w:sz w:val="24"/>
          <w:szCs w:val="24"/>
        </w:rPr>
        <w:t xml:space="preserve">Pearse, D.E., Miller, M.R., Abadia-Cardoso, A., Garza, J.C. (2014). Rapid parallel evolution of standing variation in a single, complex, genomic region is associated with life history in steelhead/rainbow trout. </w:t>
      </w:r>
      <w:r w:rsidRPr="00A90B0E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Royal Society B</w:t>
      </w:r>
      <w:r w:rsidRPr="00A90B0E">
        <w:rPr>
          <w:rFonts w:ascii="Times New Roman" w:eastAsia="Times New Roman" w:hAnsi="Times New Roman" w:cs="Times New Roman"/>
          <w:sz w:val="24"/>
          <w:szCs w:val="24"/>
        </w:rPr>
        <w:t>, 281, 20140012.</w:t>
      </w:r>
    </w:p>
    <w:p w14:paraId="7465D499" w14:textId="77777777" w:rsidR="00C158B5" w:rsidRPr="00A90B0E" w:rsidRDefault="00C158B5">
      <w:pPr>
        <w:rPr>
          <w:rFonts w:ascii="Times New Roman" w:hAnsi="Times New Roman" w:cs="Times New Roman"/>
          <w:sz w:val="24"/>
          <w:szCs w:val="24"/>
        </w:rPr>
      </w:pPr>
    </w:p>
    <w:sectPr w:rsidR="00C158B5" w:rsidRPr="00A90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8B5"/>
    <w:rsid w:val="00013E3F"/>
    <w:rsid w:val="001B2968"/>
    <w:rsid w:val="005055EA"/>
    <w:rsid w:val="006C2F58"/>
    <w:rsid w:val="00794446"/>
    <w:rsid w:val="008A5A62"/>
    <w:rsid w:val="00A603D1"/>
    <w:rsid w:val="00A75B8B"/>
    <w:rsid w:val="00A90B0E"/>
    <w:rsid w:val="00A949D2"/>
    <w:rsid w:val="00AC7C29"/>
    <w:rsid w:val="00C158B5"/>
    <w:rsid w:val="00D3730C"/>
    <w:rsid w:val="00D72103"/>
    <w:rsid w:val="00E4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71767"/>
  <w15:chartTrackingRefBased/>
  <w15:docId w15:val="{7BCEDDC6-46C9-474C-A7BC-D043B10F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8B5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8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8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8B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8B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8B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8B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8B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8B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8B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8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8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8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8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8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8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5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8B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5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8B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5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8B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58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8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8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2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48</Words>
  <Characters>934</Characters>
  <Application>Microsoft Office Word</Application>
  <DocSecurity>0</DocSecurity>
  <Lines>4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Olsen</dc:creator>
  <cp:keywords/>
  <dc:description/>
  <cp:lastModifiedBy>O Malley, Kathleen G</cp:lastModifiedBy>
  <cp:revision>6</cp:revision>
  <dcterms:created xsi:type="dcterms:W3CDTF">2025-09-05T13:31:00Z</dcterms:created>
  <dcterms:modified xsi:type="dcterms:W3CDTF">2025-10-20T22:10:00Z</dcterms:modified>
</cp:coreProperties>
</file>